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40"/>
        <w:ind w:hanging="0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Appendix S1. </w:t>
      </w:r>
      <w:r>
        <w:rPr>
          <w:rFonts w:cs="Times New Roman" w:ascii="Times New Roman" w:hAnsi="Times New Roman"/>
          <w:b/>
          <w:bCs/>
          <w:sz w:val="18"/>
          <w:szCs w:val="18"/>
        </w:rPr>
        <w:t>Literature search strateg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240"/>
        <w:textAlignment w:val="auto"/>
        <w:rPr>
          <w:rFonts w:ascii="Times New Roman" w:hAnsi="Times New Roman" w:eastAsia="宋体" w:cs="Times New Roman"/>
          <w:b/>
          <w:b/>
          <w:bCs/>
          <w:sz w:val="18"/>
          <w:szCs w:val="18"/>
          <w:highlight w:val="none"/>
          <w:lang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eastAsia="zh-CN"/>
        </w:rPr>
        <w:t xml:space="preserve">Coverage: from the inception to </w:t>
      </w: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November 4, 2023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706"/>
        <w:gridCol w:w="12976"/>
      </w:tblGrid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1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arch strings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ubMe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414</w:t>
            </w:r>
          </w:p>
        </w:tc>
        <w:tc>
          <w:tcPr>
            <w:tcW w:w="1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OVID-19[Mesh] OR SARS-CoV-2[Mesh] OR "COVID-19 Vaccines"[Mesh] 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OVID-19[Title/Abstract] OR SARS-CoV-2[Title/Abstract]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vaccines[Mesh] OR vaccination[Mesh] OR immunization[Mesh] OR vaccin*[Title/Abstract] 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immuniz*[Title/Abstract]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OR booster[Title/Abstract] OR Efficacy[Title/Abstract] OR effectiveness[Title/Abstract]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 "vaccines, combined"[MeSH Terms] OR 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"bivalent"[All Fields] AND "vaccines"[All Fields]) OR "bivalent vaccines"[All Fields]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ochrane Central Register of Controlled Trial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1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 MeSH descriptor: [COVID-19] explode all tre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 MeSH descriptor: [SARS-CoV-2] explode all tre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  #1 or #2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 ("COVID-19" or "COVID 19" or "SARS-CoV-2" or "SARS Coronavirus 2" or "Severe Acute Respiratory Syndrome Coronavirus 2" or "2019-nCoV" or "Coronavirus Disease-19" or "Coronavirus Disease 19" or "Coronavirus Disease 2019" or "Coronavirus Disease-2019 Virus" or nCoV or "Novel Coronavirus"):ti,ab,kw  (Word variations have been searched)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#5  #3 or #4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6 MeSH descriptor: [COVID-19 Vaccines] explode all tre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7 MeSH descriptor: [Vaccines] in all MeSH product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8  #6 or #7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 (vaccin* or immunis* or immuniz*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inoculatio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boo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:ti,ab,kw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fficac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effectivene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(Word variations have been searched)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#10  #8 or #9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#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"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bivalent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(Word variations have been searched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93"/>
              <w:ind w:right="105" w:hanging="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#5 AND #10 AND #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Web of Scien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5</w:t>
            </w:r>
          </w:p>
        </w:tc>
        <w:tc>
          <w:tcPr>
            <w:tcW w:w="1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TS=("COVID-19" OR "COVID 19" OR "SARS-CoV-2" OR "SARS Coronavirus 2" OR "Severe Acute Respiratory Syndrome Coronavirus 2" OR "2019-nCoV" OR "2019 nCoV" OR "nCoV-19" OR "nCoV 19" OR "Coronavirus Disease-19" OR "Coronavirus Disease 19" OR "Coronavirus Disease 2019" OR "Coronavirus Disease-2019 Virus" OR "nCoV" OR "Novel Coronavirus"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S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ccin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ccin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muniz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ocul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oo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ficac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fectivene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("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bival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"))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xes=SCI-EXPANDED, SSCI, A&amp;HCI, CPCI-S, CPCI-SSH, BKCI-S, BKCI-SSH, ESCI, CCR-EXPANDED, IC Timespan = All years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EMBAS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1</w:t>
            </w:r>
          </w:p>
        </w:tc>
        <w:tc>
          <w:tcPr>
            <w:tcW w:w="1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0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('coronavirus disease 2019'/exp OR 'severe acute respiratory syndrome coronavirus 2'/exp OR 'covid 19':ab,ti OR 'sars-cov-2':ab,ti OR 'sars coronavirus 2':ab,ti OR 'severe acute respiratory syndrome coronavirus 2':ab,ti OR '2019-ncov':ab,ti OR '2019 ncov':ab,ti OR 'ncov-19':ab,ti OR 'ncov 19':ab,ti OR 'coronavirus disease-19':ab,ti OR 'coronavirus disease 19':ab,ti OR 'coronavirus disease 2019':ab,ti OR 'coronavirus disease-2019 virus':ab,ti OR 'ncov':ab,ti OR 'novel coronavirus':ab,ti) AND ('vaccine'/exp OR 'sars-cov-2 vaccine'/exp OR 'vaccination'/exp OR 'immunization'/exp OR 'vaccin*':ab,ti OR 'immunis*':ab,ti OR 'immuniz*':ab,ti OR 'booster':ab,ti OR 'efficacy' OR 'effectiveness') AND ('bivalent'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able S1 Methodological quality assessment of the included studi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623"/>
        <w:gridCol w:w="1009"/>
        <w:gridCol w:w="1009"/>
        <w:gridCol w:w="1010"/>
        <w:gridCol w:w="1031"/>
        <w:gridCol w:w="1699"/>
        <w:gridCol w:w="1009"/>
        <w:gridCol w:w="1010"/>
        <w:gridCol w:w="1023"/>
        <w:gridCol w:w="1009"/>
        <w:gridCol w:w="1325"/>
      </w:tblGrid>
      <w:tr>
        <w:trPr/>
        <w:tc>
          <w:tcPr>
            <w:tcW w:w="2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</w:t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40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 population/case selection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parability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posure/Results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S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valuation quality</w:t>
            </w:r>
          </w:p>
        </w:tc>
      </w:tr>
      <w:tr>
        <w:trPr/>
        <w:tc>
          <w:tcPr>
            <w:tcW w:w="2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Item </w:t>
            </w: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rss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e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vign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iani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>
          <w:trHeight w:val="383" w:hRule="atLeast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iani-XBB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bert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o-Urdial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Conegh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mur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esth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cher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eng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shiro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sebom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k Gell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k-Gelles-XBB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i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tof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nford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</w:tbl>
    <w:p>
      <w:pPr>
        <w:pStyle w:val="Normal"/>
        <w:jc w:val="both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t>Note: (1) Cohort studies: Item1:Representativeness of the exposure cohort.Item2:Selection of the non-exposure cohort. Item3:Determination of exposure.Item4:Diseases for which no study subjects had already developed the disease under study at the start of the study.Item5:Comparability of exposure and non-exposure cohorts.Item6:Methods of measurement of outcomes.Item7:Is the duration of follow-up sufficiently long for the disease under study? Item8:Completeness of follow-up. (2) Case-control studies: Item1:Is the definition of cases adequate? Item2:Representativeness of cases.Item3:Selection of controls. Item4:Definition of controls.Item5:Comparability of cases and controls based on design or analysis.Item6:Determination of exposures.Item7:Were the same methods used to determine exposures for cases and controls.Item8:Nonresponse rate. 0, 1, 2 means 0, 1, 2 points respectively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able S2 Characteristics of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500"/>
        <w:gridCol w:w="731"/>
        <w:gridCol w:w="1148"/>
        <w:gridCol w:w="527"/>
        <w:gridCol w:w="1138"/>
        <w:gridCol w:w="913"/>
        <w:gridCol w:w="867"/>
        <w:gridCol w:w="1073"/>
        <w:gridCol w:w="1157"/>
        <w:gridCol w:w="1560"/>
        <w:gridCol w:w="1076"/>
        <w:gridCol w:w="1022"/>
        <w:gridCol w:w="2502"/>
      </w:tblGrid>
      <w:tr>
        <w:trPr>
          <w:trHeight w:val="176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valen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eriod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†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group(bivalent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ccines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groups(monovalent vaccines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c strain(Omicr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ominance perio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 period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vaccine effectiveness,%(rVE %, 95% CI)</w:t>
            </w:r>
          </w:p>
        </w:tc>
      </w:tr>
      <w:tr>
        <w:trPr>
          <w:trHeight w:val="110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so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7-2023.04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8054; 267632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, Finland, Norway and Sweden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Q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F and XBB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90 d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BA.4-5 Bivalent vaccine: 67.8 (63.1 to 72.5)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br/>
              <w:t>2)BA.1 Bivalent vaccine: 65.8 (59.1 to 72.4)</w:t>
            </w:r>
          </w:p>
        </w:tc>
      </w:tr>
      <w:tr>
        <w:trPr>
          <w:trHeight w:val="110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90 d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BA.4-5 Bivalent vaccine: 69.8 (52.8 to 86.8)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br/>
              <w:t>2)BA.1 Bivalent vaccine: 70.0 (50.3 to 89.7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shiro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8; 269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5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4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atic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d&amp;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14-90d 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−36 to 28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bel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3.0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519; 134215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4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 and BQ.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d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60 to 81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d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42 to 82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vign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ched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10-2022.1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852; 6842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4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atic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77d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0 to 16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10-2022.1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90; 2924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N.1 and XBB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 d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 (6.5 to 17.7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iani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0236; 120535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(B.1.1.529.5) (&gt; 9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90 d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 (54.6 to 62.5)</w:t>
            </w:r>
          </w:p>
        </w:tc>
      </w:tr>
      <w:tr>
        <w:trPr>
          <w:trHeight w:val="1455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iani-XBB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.04-2023.06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79461; 197059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3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(99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BB.1.5 and other XBB sublineages(88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265 d&amp;; 120 d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(1.6 to 69.9) (15-60 d&amp;)</w:t>
              <w:br/>
              <w:t>24.7(10.5 to 36.7) (61-120 d&amp;)</w:t>
              <w:br/>
              <w:t>17.0(8.4 to 24.8) (121-180 d&amp;)</w:t>
              <w:br/>
              <w:t>14.3(1.6 to 25.3) (181-265 d&amp;)</w:t>
            </w:r>
          </w:p>
        </w:tc>
      </w:tr>
      <w:tr>
        <w:trPr>
          <w:trHeight w:val="126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ibert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pective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8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42; 1740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(dominant) and BQ.1.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33-39 d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59 y</w:t>
              <w:br/>
              <w:t>31 (18 to 42)</w:t>
              <w:br/>
              <w:t>60-85 y</w:t>
              <w:br/>
              <w:t>14 (3 to 24)</w:t>
            </w:r>
          </w:p>
        </w:tc>
      </w:tr>
      <w:tr>
        <w:trPr>
          <w:trHeight w:val="945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sebom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3.0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54; 39108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2,4-5(09/2022);BQ.1(10/2022);XBB.1.5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01/2023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10 w&amp;;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6 m #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 (47.9 to 57.5) (2-4 w&amp;)</w:t>
              <w:br/>
              <w:t>46.3% (42.2 to 50.1) (5-9 w&amp;)</w:t>
              <w:br/>
              <w:t>35.9% (31.4 to 40.1) (≥10 w&amp;)</w:t>
            </w:r>
          </w:p>
        </w:tc>
      </w:tr>
      <w:tr>
        <w:trPr>
          <w:trHeight w:val="945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10 w&amp;;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6 m #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% (42.4 to 70.0) (2-4 w&amp;)</w:t>
              <w:br/>
              <w:t>52.0% (39.2 to 62.2) (5-9 w&amp;)</w:t>
              <w:br/>
              <w:t>48.3% (35.5 to 58.5) (≥10 w&amp;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2259; 1070136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3 booster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 booster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4.6, BA.5, BQ.1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和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Q.1.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99 d #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to 6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99 d #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 (12.6 to 64.3)</w:t>
            </w:r>
          </w:p>
        </w:tc>
      </w:tr>
      <w:tr>
        <w:trPr>
          <w:trHeight w:val="4725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k Gelle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0; 16474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4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4/BA.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atic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m &amp;;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2 m 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49y</w:t>
              <w:br/>
              <w:t>30 (22 to 37) (2-3 m#)</w:t>
              <w:br/>
              <w:t>43 (38 to 48) (4-5 m#)</w:t>
              <w:br/>
              <w:t>46 (41 to 50) (6-7 m#)</w:t>
              <w:br/>
              <w:t>56 (53 to 58) (≥8 m#)</w:t>
              <w:br/>
              <w:t>50-64y</w:t>
              <w:br/>
              <w:t>31 (24 to 38) (2-3 m#)</w:t>
              <w:br/>
              <w:t>36 (38 to 41) (4-5 m#)</w:t>
              <w:br/>
              <w:t>38 (32 to 43) (6-7 m#)</w:t>
              <w:br/>
              <w:t>48 (45 to 51) (≥8 m#)</w:t>
              <w:br/>
              <w:t>≥65y</w:t>
              <w:br/>
              <w:t>28 (19 to 35) (2-3 m#)</w:t>
              <w:br/>
              <w:t>33 (27 to 39) (4-5 m#)</w:t>
              <w:br/>
              <w:t>36 (29 to 41) (6-7 m#)</w:t>
              <w:br/>
              <w:t>43 (39 to 46) (≥8 m#)</w:t>
            </w:r>
          </w:p>
        </w:tc>
      </w:tr>
      <w:tr>
        <w:trPr>
          <w:trHeight w:val="252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k-Gelles-XBB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12-2023.0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9; 528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4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XBB/XBB.1.5(&gt;5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atic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w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  <w:br/>
              <w:t xml:space="preserve">18-49y: 52 (48 to 56) </w:t>
              <w:br/>
              <w:t>50-64y: 43 (36 to 49)</w:t>
              <w:br/>
              <w:t xml:space="preserve">≥65y: 37 (28 to 44) </w:t>
              <w:br/>
              <w:t>XBB/XBB.1.5</w:t>
              <w:br/>
              <w:t>18-49y: 49 (41 to 55)</w:t>
              <w:br/>
              <w:t>50-64y: 40 (28 to 50)</w:t>
              <w:br/>
              <w:t>≥65y: 43 (29 to 55)</w:t>
            </w:r>
          </w:p>
        </w:tc>
      </w:tr>
      <w:tr>
        <w:trPr>
          <w:trHeight w:val="126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eo-Urdiale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matched 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3.0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9559; 1190756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(&gt;9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118 d 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79 y</w:t>
              <w:br/>
              <w:t>53.6 (46.8 to 59.5)</w:t>
              <w:br/>
              <w:t>≥80 y</w:t>
              <w:br/>
              <w:t>48.3 (41.9 to 54.0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Coneghy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3-2022.06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4; 190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2 and BA.2.12.1(2022.3-6); BA.4/5(2022.7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60 d 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(1.2 to 44.3)</w:t>
            </w:r>
          </w:p>
        </w:tc>
      </w:tr>
      <w:tr>
        <w:trPr>
          <w:trHeight w:val="63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60 d &amp;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(−18.8 to 91.5)</w:t>
            </w:r>
          </w:p>
        </w:tc>
      </w:tr>
      <w:tr>
        <w:trPr>
          <w:trHeight w:val="63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60 d &amp;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(45.0 to 100.0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COVID-1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60 d 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(36.1 to 92.2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mura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-based 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.01-2023.0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77; 57396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3 booster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 booster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(2022.7-12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d #; 0-13 d&amp;/≥14 d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 (36.3-49.9)(0-13 d&amp;)</w:t>
              <w:br/>
              <w:t>57.9 (52.7-62.5)(≥14 d&amp;)</w:t>
            </w:r>
          </w:p>
        </w:tc>
      </w:tr>
      <w:tr>
        <w:trPr>
          <w:trHeight w:val="63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d #; 0-13 d&amp;/≥14 d&amp;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(19.0-89.6)(0-13 d&amp;)</w:t>
              <w:br/>
              <w:t>77.5(46.7-90.5)(≥14 d&amp;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d #; 0-13 d&amp;/≥14 d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(29.8-96.0)(0-13 d&amp;)</w:t>
              <w:br/>
              <w:t>77.3(44.3-90.7)(≥14 d&amp;)</w:t>
            </w:r>
          </w:p>
        </w:tc>
      </w:tr>
      <w:tr>
        <w:trPr>
          <w:trHeight w:val="945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restha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3.02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41; 1278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4/5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Q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XBB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mulative incidenc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(SD), 263(142) d 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4/5, 29 (21 to 37)</w:t>
              <w:br/>
              <w:t>BQ dominant phase,20 (6 to 31)</w:t>
              <w:br/>
              <w:t>XBB dominant phase,4 (-12 to 18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cher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7-2023.0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073; 6040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w #; 2-9 w &amp;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1 Bivalent vaccine: 67 (60 to 72)</w:t>
              <w:br/>
              <w:t>BA.4-5 Bivalent vaccine: 60 (52 to 67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1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; 59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booster dos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/BQ.1/BQ.1.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m #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52 to 85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 or BA.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 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10-2023.0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981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BB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m #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(85 to 93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atic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m #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82 to 84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tof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8-2023.04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6; 9917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booster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4/5(2022.8-2023.1); XBB(2023.1.22-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tical illness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112 m #; ≥8 w 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23 to 68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112 m #; ≥8 w 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28 to 49)</w:t>
            </w:r>
          </w:p>
        </w:tc>
      </w:tr>
      <w:tr>
        <w:trPr>
          <w:trHeight w:val="126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nforde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-negative case-control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9-2022.1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; 24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4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/UC encounters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m #; ≥7 d 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1-42) (2-4 m#)</w:t>
              <w:br/>
              <w:t>43 (34-50) (5-7 m#)</w:t>
              <w:br/>
              <w:t>54 (48-59) (8-10 m#)</w:t>
              <w:br/>
              <w:t>50 (44-56) (≥11 m#)</w:t>
            </w:r>
          </w:p>
        </w:tc>
      </w:tr>
      <w:tr>
        <w:trPr>
          <w:trHeight w:val="945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m #; ≥7 d 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20-58) (5-7 m#)</w:t>
              <w:br/>
              <w:t>44 (23-59) (8-10 m#)</w:t>
              <w:br/>
              <w:t>48 (30-62) (≥11 m#)</w:t>
            </w:r>
          </w:p>
        </w:tc>
      </w:tr>
      <w:tr>
        <w:trPr>
          <w:trHeight w:val="315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eng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estral + BA.4-5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ched cohor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.08-2023.0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265; 29029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booster dos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dos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.5</w:t>
            </w:r>
            <w:r>
              <w:rPr>
                <w:rStyle w:val="Font81"/>
                <w:sz w:val="18"/>
                <w:szCs w:val="18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BQ.1</w:t>
            </w:r>
            <w:r>
              <w:rPr>
                <w:rStyle w:val="Font81"/>
                <w:sz w:val="18"/>
                <w:szCs w:val="18"/>
                <w:lang w:val="en-US" w:eastAsia="zh-CN"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val="en-US" w:eastAsia="zh-CN" w:bidi="ar"/>
              </w:rPr>
              <w:t>XBB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admission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w #; 0-3 m&amp;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 (64.0 to 75.4)</w:t>
            </w:r>
          </w:p>
        </w:tc>
      </w:tr>
      <w:tr>
        <w:trPr>
          <w:trHeight w:val="315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w #; 0-3 m&amp;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 (63.7 to 91.7)</w:t>
            </w:r>
          </w:p>
        </w:tc>
      </w:tr>
      <w:tr>
        <w:trPr>
          <w:trHeight w:val="630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w #; 0-3 m&amp;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 (32.7 to 39.0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  <w:t>Note: &amp; Clinical outcome monitoring intervals since booster dose of bivalent COVID-19 vaccine; # Clinical outcome monitoring intervals since dose of monovalent COVID-19 vaccine (d: days; w: weeks; m: months);</w:t>
      </w:r>
      <w:r>
        <w:rPr>
          <w:rFonts w:cs="Arial" w:ascii="Arial" w:hAnsi="Arial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yea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,y; confidence interval,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CI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eastAsia="Arial" w:cs="Arial" w:ascii="Arial" w:hAnsi="Arial"/>
          <w:sz w:val="18"/>
          <w:szCs w:val="18"/>
          <w:lang w:val="en-US" w:eastAsia="zh-CN"/>
        </w:rPr>
        <w:t>†</w:t>
      </w:r>
      <w:r>
        <w:rPr>
          <w:rFonts w:cs="Arial" w:ascii="Arial" w:hAnsi="Arial"/>
          <w:sz w:val="18"/>
          <w:szCs w:val="18"/>
          <w:lang w:val="en-US" w:eastAsia="zh-CN"/>
        </w:rPr>
        <w:t>Cohort study, total number of participants; number of bivalent vaccine participants. Case-control study, cases; controls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A                                                                            B</w:t>
      </w:r>
    </w:p>
    <w:p>
      <w:pPr>
        <w:pStyle w:val="Normal"/>
        <w:jc w:val="both"/>
        <w:rPr>
          <w:rFonts w:eastAsia="宋体"/>
          <w:sz w:val="18"/>
          <w:szCs w:val="18"/>
          <w:lang w:val="en-US" w:eastAsia="zh-CN"/>
        </w:rPr>
      </w:pPr>
      <w:r>
        <w:rPr>
          <w:sz w:val="18"/>
          <w:szCs w:val="18"/>
        </w:rPr>
        <w:drawing>
          <wp:inline distT="0" distB="0" distL="0" distR="0">
            <wp:extent cx="3959860" cy="2879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18"/>
          <w:szCs w:val="18"/>
          <w:lang w:val="en-US" w:eastAsia="zh-CN"/>
        </w:rPr>
        <w:t xml:space="preserve">        </w:t>
      </w:r>
      <w:r>
        <w:rPr>
          <w:sz w:val="18"/>
          <w:szCs w:val="18"/>
        </w:rPr>
        <w:drawing>
          <wp:inline distT="0" distB="0" distL="0" distR="0">
            <wp:extent cx="3959860" cy="28790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egoe UI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Figure S1 Risk of p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ublication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 bias assessment of the relative effectiveness of bivalent vaccines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jc w:val="both"/>
        <w:rPr>
          <w:rFonts w:ascii="Times New Roman" w:hAnsi="Times New Roman" w:cs="Times New Roman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COVID-19-associated infections or Symptomatic Infection. 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Egger’s test: Test result: t = -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1.65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, observed =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10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, imputed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 xml:space="preserve"> =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2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, p-value = 0.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1370, 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 xml:space="preserve">Using the trim-and-fill method to address publication bias, the adjust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rVE%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was 36.94% (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95%CI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16.95 to 56.94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)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 xml:space="preserve">. B) COVID-19-associated hospitalization. 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Egger’s test: Test result: t = -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0.36</w:t>
      </w:r>
      <w:r>
        <w:rPr>
          <w:rFonts w:eastAsia="Segoe UI" w:cs="Times New Roman" w:ascii="Times New Roman" w:hAnsi="Times New Roman"/>
          <w:sz w:val="18"/>
          <w:szCs w:val="18"/>
          <w:shd w:fill="FFFFFF" w:val="clear"/>
        </w:rPr>
        <w:t>, p-value = 0.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7183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rFonts w:eastAsia="Calibri" w:cs="Calibri"/>
          <w:lang w:val="en-US" w:eastAsia="zh-CN"/>
        </w:rPr>
        <w:t>‘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lang w:val="en-US" w:eastAsia="zh-CN"/>
        </w:rPr>
      </w:pPr>
      <w:r>
        <w:rPr>
          <w:lang w:val="en-US" w:eastAsia="zh-CN"/>
        </w:rPr>
        <w:t>A                                                                        B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/>
      </w:pPr>
      <w:r>
        <w:rPr/>
        <w:drawing>
          <wp:inline distT="0" distB="0" distL="0" distR="0">
            <wp:extent cx="4434205" cy="295275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20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02455" cy="293243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5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egoe UI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Figure S2 Sensitivity analysis of the relative effectiveness of bivalent vaccine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  <w:t>A.COVID-19-associated infections or Symptomatic Infection. B.COVID-19-associated hospitalization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8"/>
      <w:szCs w:val="28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81">
    <w:name w:val="font8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1:30:32Z</dcterms:created>
  <dc:creator>Administrator</dc:creator>
  <dc:description/>
  <dc:language>en-US</dc:language>
  <cp:lastModifiedBy>进击的宋杲</cp:lastModifiedBy>
  <dcterms:modified xsi:type="dcterms:W3CDTF">2023-11-27T02:47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CA87C6E6A04DFDBFD508A48098C42F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